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0CBD38FD" w:rsidR="002E4D26" w:rsidRPr="003A7159" w:rsidRDefault="007A032B" w:rsidP="003A7159">
            <w:pPr>
              <w:rPr>
                <w:rFonts w:eastAsia="Times New Roman" w:cs="Times New Roman"/>
                <w:szCs w:val="24"/>
                <w:lang w:val="en-US"/>
              </w:rPr>
            </w:pPr>
            <w:r>
              <w:rPr>
                <w:rFonts w:eastAsia="Times New Roman" w:cs="Times New Roman"/>
                <w:szCs w:val="24"/>
                <w:lang w:val="en-US"/>
              </w:rPr>
              <w:t>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6025C462" w:rsidR="002E4D26" w:rsidRPr="003A7159" w:rsidRDefault="002A417A" w:rsidP="003A7159">
            <w:pPr>
              <w:rPr>
                <w:rFonts w:eastAsia="Times New Roman" w:cs="Times New Roman"/>
                <w:szCs w:val="24"/>
                <w:lang w:val="en-US"/>
              </w:rPr>
            </w:pPr>
            <w:r>
              <w:rPr>
                <w:rFonts w:eastAsia="Times New Roman" w:cs="Times New Roman"/>
                <w:szCs w:val="24"/>
                <w:lang w:val="en-US"/>
              </w:rPr>
              <w:t>6</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33F5C5A" w:rsidR="002E4D26" w:rsidRPr="003A7159" w:rsidRDefault="00751FBD" w:rsidP="003A7159">
            <w:pPr>
              <w:rPr>
                <w:rFonts w:eastAsia="Times New Roman" w:cs="Times New Roman"/>
                <w:szCs w:val="24"/>
                <w:lang w:val="en-US"/>
              </w:rPr>
            </w:pPr>
            <w:r>
              <w:rPr>
                <w:rFonts w:eastAsia="Times New Roman" w:cs="Times New Roman"/>
                <w:szCs w:val="24"/>
                <w:lang w:val="en-US"/>
              </w:rPr>
              <w:t>5</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8CD6E3F" w:rsidR="002E4D26" w:rsidRPr="003A7159" w:rsidRDefault="00CC1452" w:rsidP="003A7159">
            <w:pPr>
              <w:rPr>
                <w:rFonts w:eastAsia="Times New Roman" w:cs="Times New Roman"/>
                <w:szCs w:val="24"/>
                <w:lang w:val="en-US"/>
              </w:rPr>
            </w:pPr>
            <w:r>
              <w:rPr>
                <w:rFonts w:eastAsia="Times New Roman" w:cs="Times New Roman"/>
                <w:szCs w:val="24"/>
                <w:lang w:val="en-US"/>
              </w:rPr>
              <w:t>5</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178DE7EF" w:rsidR="002E4D26" w:rsidRPr="003A7159" w:rsidRDefault="00CC1452" w:rsidP="003A7159">
            <w:pPr>
              <w:rPr>
                <w:rFonts w:eastAsia="Times New Roman" w:cs="Times New Roman"/>
                <w:szCs w:val="24"/>
                <w:lang w:val="en-US"/>
              </w:rPr>
            </w:pPr>
            <w:r>
              <w:rPr>
                <w:rFonts w:eastAsia="Times New Roman" w:cs="Times New Roman"/>
                <w:szCs w:val="24"/>
                <w:lang w:val="en-US"/>
              </w:rPr>
              <w:t>5</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BBB5DD5" w:rsidR="002E4D26" w:rsidRPr="003A7159" w:rsidRDefault="00CC1452" w:rsidP="003A7159">
            <w:pPr>
              <w:rPr>
                <w:rFonts w:eastAsia="Times New Roman" w:cs="Times New Roman"/>
                <w:szCs w:val="24"/>
                <w:lang w:val="en-US"/>
              </w:rPr>
            </w:pPr>
            <w:r>
              <w:rPr>
                <w:rFonts w:eastAsia="Times New Roman" w:cs="Times New Roman"/>
                <w:szCs w:val="24"/>
                <w:lang w:val="en-US"/>
              </w:rPr>
              <w:t>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4C7E4A77" w:rsidR="002E4D26" w:rsidRPr="003A7159" w:rsidRDefault="00CC1452" w:rsidP="003A7159">
            <w:pPr>
              <w:rPr>
                <w:rFonts w:eastAsia="Times New Roman" w:cs="Times New Roman"/>
                <w:szCs w:val="24"/>
                <w:lang w:val="en-US"/>
              </w:rPr>
            </w:pPr>
            <w:r>
              <w:rPr>
                <w:rFonts w:eastAsia="Times New Roman" w:cs="Times New Roman"/>
                <w:szCs w:val="24"/>
                <w:lang w:val="en-US"/>
              </w:rPr>
              <w:t>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034444DF" w:rsidR="002E4D26" w:rsidRPr="003A7159" w:rsidRDefault="00CC1452" w:rsidP="003A7159">
            <w:pP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7144DD1F" w:rsidR="002E4D26" w:rsidRPr="003A7159" w:rsidRDefault="00C36401" w:rsidP="003A7159">
            <w:pP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28ACA863" w:rsidR="002E4D26" w:rsidRPr="003A7159" w:rsidRDefault="0032021B" w:rsidP="003A7159">
            <w:pPr>
              <w:rPr>
                <w:rFonts w:eastAsia="Times New Roman" w:cs="Times New Roman"/>
                <w:szCs w:val="24"/>
                <w:lang w:val="en-US"/>
              </w:rPr>
            </w:pPr>
            <w:r>
              <w:rPr>
                <w:rFonts w:eastAsia="Times New Roman" w:cs="Times New Roman"/>
                <w:szCs w:val="24"/>
                <w:lang w:val="en-US"/>
              </w:rPr>
              <w:t>N/A</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7535FCBC" w:rsidR="002E4D26" w:rsidRPr="003A7159" w:rsidRDefault="00DB62C8" w:rsidP="003A7159">
            <w:pPr>
              <w:rPr>
                <w:rFonts w:eastAsia="Times New Roman" w:cs="Times New Roman"/>
                <w:szCs w:val="24"/>
                <w:lang w:val="en-US"/>
              </w:rPr>
            </w:pPr>
            <w:r>
              <w:rPr>
                <w:rFonts w:eastAsia="Times New Roman" w:cs="Times New Roman"/>
                <w:szCs w:val="24"/>
                <w:lang w:val="en-US"/>
              </w:rPr>
              <w:t>N/A</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3944DA49" w:rsidR="002E4D26" w:rsidRPr="003A7159" w:rsidRDefault="00F7291A" w:rsidP="003A7159">
            <w:pPr>
              <w:rPr>
                <w:rFonts w:eastAsia="Times New Roman" w:cs="Times New Roman"/>
                <w:szCs w:val="24"/>
                <w:lang w:val="en-US"/>
              </w:rPr>
            </w:pPr>
            <w:r>
              <w:rPr>
                <w:rFonts w:eastAsia="Times New Roman" w:cs="Times New Roman"/>
                <w:szCs w:val="24"/>
                <w:lang w:val="en-US"/>
              </w:rPr>
              <w:t>5</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6D0403DC" w:rsidR="002E4D26" w:rsidRPr="003A7159" w:rsidRDefault="00F7291A" w:rsidP="003A7159">
            <w:pP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AA2A5CB" w:rsidR="002E4D26" w:rsidRPr="003A7159" w:rsidRDefault="00E814E7"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7D1F5797" w:rsidR="002E4D26" w:rsidRPr="003A7159" w:rsidRDefault="00E814E7" w:rsidP="003A7159">
            <w:pPr>
              <w:rPr>
                <w:rFonts w:eastAsia="Times New Roman" w:cs="Times New Roman"/>
                <w:szCs w:val="24"/>
                <w:lang w:val="en-US"/>
              </w:rPr>
            </w:pPr>
            <w:r>
              <w:rPr>
                <w:rFonts w:eastAsia="Times New Roman" w:cs="Times New Roman"/>
                <w:szCs w:val="24"/>
                <w:lang w:val="en-US"/>
              </w:rPr>
              <w:t>Supp Table 1</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80D1E2F" w:rsidR="002E4D26" w:rsidRPr="003A7159" w:rsidRDefault="00E814E7" w:rsidP="003A7159">
            <w:pPr>
              <w:rPr>
                <w:rFonts w:eastAsia="Times New Roman" w:cs="Times New Roman"/>
                <w:szCs w:val="24"/>
                <w:lang w:val="en-US"/>
              </w:rPr>
            </w:pPr>
            <w:r>
              <w:rPr>
                <w:rFonts w:eastAsia="Times New Roman" w:cs="Times New Roman"/>
                <w:szCs w:val="24"/>
                <w:lang w:val="en-US"/>
              </w:rPr>
              <w:t>Supp Table 1</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5772532A" w:rsidR="002E4D26" w:rsidRPr="003A7159" w:rsidRDefault="00E814E7" w:rsidP="003A7159">
            <w:pPr>
              <w:rPr>
                <w:rFonts w:eastAsia="Times New Roman" w:cs="Times New Roman"/>
                <w:szCs w:val="24"/>
                <w:lang w:val="en-US"/>
              </w:rPr>
            </w:pPr>
            <w:r>
              <w:rPr>
                <w:rFonts w:eastAsia="Times New Roman" w:cs="Times New Roman"/>
                <w:szCs w:val="24"/>
                <w:lang w:val="en-US"/>
              </w:rPr>
              <w:t>Supp Table 1</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9515D4F" w:rsidR="002E4D26" w:rsidRPr="003A7159" w:rsidRDefault="00E814E7" w:rsidP="003A7159">
            <w:pPr>
              <w:rPr>
                <w:rFonts w:eastAsia="Times New Roman" w:cs="Times New Roman"/>
                <w:szCs w:val="24"/>
                <w:lang w:val="en-US"/>
              </w:rPr>
            </w:pPr>
            <w:r>
              <w:rPr>
                <w:rFonts w:eastAsia="Times New Roman" w:cs="Times New Roman"/>
                <w:szCs w:val="24"/>
                <w:lang w:val="en-US"/>
              </w:rPr>
              <w:t>5</w:t>
            </w:r>
            <w:r w:rsidR="00E953A2">
              <w:rPr>
                <w:rFonts w:eastAsia="Times New Roman" w:cs="Times New Roman"/>
                <w:szCs w:val="24"/>
                <w:lang w:val="en-US"/>
              </w:rPr>
              <w:t xml:space="preserve">, </w:t>
            </w:r>
            <w:r w:rsidR="00E953A2">
              <w:rPr>
                <w:rFonts w:eastAsia="Times New Roman" w:cs="Times New Roman"/>
                <w:szCs w:val="24"/>
                <w:lang w:val="en-US"/>
              </w:rPr>
              <w:t>Supp Table 1</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7DFF4905" w:rsidR="002E4D26" w:rsidRPr="003A7159" w:rsidRDefault="002E4D26" w:rsidP="003A7159">
            <w:pPr>
              <w:rPr>
                <w:rFonts w:eastAsia="Times New Roman" w:cs="Times New Roman"/>
                <w:szCs w:val="24"/>
                <w:lang w:val="en-US"/>
              </w:rPr>
            </w:pP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227BAF42" w:rsidR="002E4D26" w:rsidRPr="003A7159" w:rsidRDefault="006B3B29" w:rsidP="003A7159">
            <w:pPr>
              <w:rPr>
                <w:rFonts w:eastAsia="Times New Roman" w:cs="Times New Roman"/>
                <w:szCs w:val="24"/>
                <w:lang w:val="en-US"/>
              </w:rPr>
            </w:pPr>
            <w:r>
              <w:rPr>
                <w:rFonts w:eastAsia="Times New Roman" w:cs="Times New Roman"/>
                <w:szCs w:val="24"/>
                <w:lang w:val="en-US"/>
              </w:rPr>
              <w:t>5</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0FE21534" w:rsidR="002E4D26" w:rsidRPr="003A7159" w:rsidRDefault="001D1E2E"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47720A4" w:rsidR="002E4D26" w:rsidRPr="003A7159" w:rsidRDefault="00D437F3"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34DFC000" w:rsidR="002E4D26" w:rsidRPr="003A7159" w:rsidRDefault="00D437F3"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06D58CE1" w:rsidR="002E4D26" w:rsidRPr="003A7159" w:rsidRDefault="00D437F3"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eg,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eg, the first entry or the most recent)?</w:t>
            </w:r>
          </w:p>
        </w:tc>
        <w:tc>
          <w:tcPr>
            <w:tcW w:w="1893" w:type="dxa"/>
          </w:tcPr>
          <w:p w14:paraId="77996F16" w14:textId="5AF18299" w:rsidR="002E4D26" w:rsidRPr="003A7159" w:rsidRDefault="00D437F3"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7E2C01B8" w:rsidR="002E4D26" w:rsidRPr="003A7159" w:rsidRDefault="00D437F3"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0949AB19" w:rsidR="002E4D26" w:rsidRPr="003A7159" w:rsidRDefault="00667703"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21883E7" w:rsidR="002E4D26" w:rsidRPr="003A7159" w:rsidRDefault="00667703" w:rsidP="003A7159">
            <w:pPr>
              <w:rPr>
                <w:rFonts w:eastAsia="Times New Roman" w:cs="Times New Roman"/>
                <w:szCs w:val="24"/>
                <w:lang w:val="en-US"/>
              </w:rPr>
            </w:pPr>
            <w:r>
              <w:rPr>
                <w:rFonts w:eastAsia="Times New Roman" w:cs="Times New Roman"/>
                <w:szCs w:val="24"/>
                <w:lang w:val="en-US"/>
              </w:rPr>
              <w:t>5</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1E2566E6" w:rsidR="002E4D26" w:rsidRPr="003A7159" w:rsidRDefault="00667703" w:rsidP="003A7159">
            <w:pPr>
              <w:rPr>
                <w:rFonts w:eastAsia="Times New Roman" w:cs="Times New Roman"/>
                <w:szCs w:val="24"/>
                <w:lang w:val="en-US"/>
              </w:rPr>
            </w:pPr>
            <w:r>
              <w:rPr>
                <w:rFonts w:eastAsia="Times New Roman" w:cs="Times New Roman"/>
                <w:szCs w:val="24"/>
                <w:lang w:val="en-US"/>
              </w:rPr>
              <w:t>No</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5E23AF3B" w:rsidR="002E4D26" w:rsidRPr="003A7159" w:rsidRDefault="00667703" w:rsidP="003A7159">
            <w:pPr>
              <w:rPr>
                <w:rFonts w:eastAsia="Times New Roman" w:cs="Times New Roman"/>
                <w:szCs w:val="24"/>
                <w:lang w:val="en-US"/>
              </w:rPr>
            </w:pPr>
            <w:r>
              <w:rPr>
                <w:rFonts w:eastAsia="Times New Roman" w:cs="Times New Roman"/>
                <w:szCs w:val="24"/>
                <w:lang w:val="en-US"/>
              </w:rPr>
              <w:t>5</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7"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8"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9"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10"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D1E2E"/>
    <w:rsid w:val="00263DB4"/>
    <w:rsid w:val="002A417A"/>
    <w:rsid w:val="002E4D26"/>
    <w:rsid w:val="0032021B"/>
    <w:rsid w:val="0038120A"/>
    <w:rsid w:val="003A7159"/>
    <w:rsid w:val="00520684"/>
    <w:rsid w:val="00667703"/>
    <w:rsid w:val="006B3B29"/>
    <w:rsid w:val="00712249"/>
    <w:rsid w:val="00751FBD"/>
    <w:rsid w:val="00773BF4"/>
    <w:rsid w:val="007A032B"/>
    <w:rsid w:val="00A90638"/>
    <w:rsid w:val="00AA204B"/>
    <w:rsid w:val="00C36401"/>
    <w:rsid w:val="00CC1452"/>
    <w:rsid w:val="00D113A8"/>
    <w:rsid w:val="00D437F3"/>
    <w:rsid w:val="00DB62C8"/>
    <w:rsid w:val="00E814E7"/>
    <w:rsid w:val="00E953A2"/>
    <w:rsid w:val="00F72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12/1/e8/" TargetMode="External"/><Relationship Id="rId3" Type="http://schemas.openxmlformats.org/officeDocument/2006/relationships/customXml" Target="../customXml/item3.xml"/><Relationship Id="rId7" Type="http://schemas.openxmlformats.org/officeDocument/2006/relationships/hyperlink" Target="https://www.jmir.org/2004/3/e34/"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creativecommons.org/licenses/by/2.0/" TargetMode="External"/><Relationship Id="rId4" Type="http://schemas.openxmlformats.org/officeDocument/2006/relationships/styles" Target="styles.xml"/><Relationship Id="rId9" Type="http://schemas.openxmlformats.org/officeDocument/2006/relationships/hyperlink" Target="http://www.jmi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31006E14A0A7C42B9C330CC1B3E02C1" ma:contentTypeVersion="12" ma:contentTypeDescription="Create a new document." ma:contentTypeScope="" ma:versionID="5ee63b5e55cdfed293772922708eebe0">
  <xsd:schema xmlns:xsd="http://www.w3.org/2001/XMLSchema" xmlns:xs="http://www.w3.org/2001/XMLSchema" xmlns:p="http://schemas.microsoft.com/office/2006/metadata/properties" xmlns:ns3="cc3ebedb-e2a2-4864-8e84-b570c864151d" xmlns:ns4="5e82f3fd-ae12-4dd5-a7f2-80250eb2cc44" targetNamespace="http://schemas.microsoft.com/office/2006/metadata/properties" ma:root="true" ma:fieldsID="68415b4e92bb0ad8d98a6bad3b9a764e" ns3:_="" ns4:_="">
    <xsd:import namespace="cc3ebedb-e2a2-4864-8e84-b570c864151d"/>
    <xsd:import namespace="5e82f3fd-ae12-4dd5-a7f2-80250eb2cc4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3ebedb-e2a2-4864-8e84-b570c86415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82f3fd-ae12-4dd5-a7f2-80250eb2cc4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BBEB88-653A-4AAF-818C-F44ACBD9EABA}">
  <ds:schemaRefs>
    <ds:schemaRef ds:uri="http://schemas.microsoft.com/office/2006/metadata/properties"/>
    <ds:schemaRef ds:uri="cc3ebedb-e2a2-4864-8e84-b570c864151d"/>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5e82f3fd-ae12-4dd5-a7f2-80250eb2cc44"/>
    <ds:schemaRef ds:uri="http://www.w3.org/XML/1998/namespace"/>
    <ds:schemaRef ds:uri="http://purl.org/dc/dcmitype/"/>
  </ds:schemaRefs>
</ds:datastoreItem>
</file>

<file path=customXml/itemProps2.xml><?xml version="1.0" encoding="utf-8"?>
<ds:datastoreItem xmlns:ds="http://schemas.openxmlformats.org/officeDocument/2006/customXml" ds:itemID="{9F8C0C78-7616-4FBD-A677-4110481E5A30}">
  <ds:schemaRefs>
    <ds:schemaRef ds:uri="http://schemas.microsoft.com/sharepoint/v3/contenttype/forms"/>
  </ds:schemaRefs>
</ds:datastoreItem>
</file>

<file path=customXml/itemProps3.xml><?xml version="1.0" encoding="utf-8"?>
<ds:datastoreItem xmlns:ds="http://schemas.openxmlformats.org/officeDocument/2006/customXml" ds:itemID="{40EC181E-8AED-4F92-8622-6E7A0DD515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3ebedb-e2a2-4864-8e84-b570c864151d"/>
    <ds:schemaRef ds:uri="5e82f3fd-ae12-4dd5-a7f2-80250eb2cc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339</Words>
  <Characters>763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Bloom, Chloe</cp:lastModifiedBy>
  <cp:revision>16</cp:revision>
  <dcterms:created xsi:type="dcterms:W3CDTF">2024-09-18T22:03:00Z</dcterms:created>
  <dcterms:modified xsi:type="dcterms:W3CDTF">2024-09-22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1006E14A0A7C42B9C330CC1B3E02C1</vt:lpwstr>
  </property>
</Properties>
</file>